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1Claro-nfasis2"/>
        <w:tblW w:w="0" w:type="auto"/>
        <w:tblLook w:val="04A0" w:firstRow="1" w:lastRow="0" w:firstColumn="1" w:lastColumn="0" w:noHBand="0" w:noVBand="1"/>
      </w:tblPr>
      <w:tblGrid>
        <w:gridCol w:w="1082"/>
        <w:gridCol w:w="487"/>
        <w:gridCol w:w="509"/>
        <w:gridCol w:w="1066"/>
        <w:gridCol w:w="918"/>
        <w:gridCol w:w="835"/>
        <w:gridCol w:w="1055"/>
        <w:gridCol w:w="738"/>
        <w:gridCol w:w="877"/>
        <w:gridCol w:w="1063"/>
      </w:tblGrid>
      <w:tr w:rsidR="009F69C4" w14:paraId="0F4D99BF" w14:textId="77777777" w:rsidTr="00F57D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</w:tcPr>
          <w:p w14:paraId="11817C96" w14:textId="77777777" w:rsidR="009F69C4" w:rsidRDefault="00000000">
            <w:r>
              <w:t>Study</w:t>
            </w:r>
          </w:p>
        </w:tc>
        <w:tc>
          <w:tcPr>
            <w:tcW w:w="864" w:type="dxa"/>
          </w:tcPr>
          <w:p w14:paraId="2F953FD0" w14:textId="77777777" w:rsidR="009F69C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x</w:t>
            </w:r>
          </w:p>
        </w:tc>
        <w:tc>
          <w:tcPr>
            <w:tcW w:w="864" w:type="dxa"/>
          </w:tcPr>
          <w:p w14:paraId="0BBDE6AF" w14:textId="77777777" w:rsidR="009F69C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e</w:t>
            </w:r>
          </w:p>
        </w:tc>
        <w:tc>
          <w:tcPr>
            <w:tcW w:w="864" w:type="dxa"/>
          </w:tcPr>
          <w:p w14:paraId="0F476C11" w14:textId="77777777" w:rsidR="009F69C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nset Phenotype</w:t>
            </w:r>
          </w:p>
        </w:tc>
        <w:tc>
          <w:tcPr>
            <w:tcW w:w="864" w:type="dxa"/>
          </w:tcPr>
          <w:p w14:paraId="42098D43" w14:textId="77777777" w:rsidR="009F69C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° Relapses</w:t>
            </w:r>
          </w:p>
        </w:tc>
        <w:tc>
          <w:tcPr>
            <w:tcW w:w="864" w:type="dxa"/>
          </w:tcPr>
          <w:p w14:paraId="037D08F4" w14:textId="77777777" w:rsidR="009F69C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urrent EDSS</w:t>
            </w:r>
          </w:p>
        </w:tc>
        <w:tc>
          <w:tcPr>
            <w:tcW w:w="864" w:type="dxa"/>
          </w:tcPr>
          <w:p w14:paraId="6ECD224C" w14:textId="77777777" w:rsidR="009F69C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ther Antibody</w:t>
            </w:r>
          </w:p>
        </w:tc>
        <w:tc>
          <w:tcPr>
            <w:tcW w:w="864" w:type="dxa"/>
          </w:tcPr>
          <w:p w14:paraId="4EA9BD83" w14:textId="77777777" w:rsidR="009F69C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pine Lesion</w:t>
            </w:r>
          </w:p>
        </w:tc>
        <w:tc>
          <w:tcPr>
            <w:tcW w:w="864" w:type="dxa"/>
          </w:tcPr>
          <w:p w14:paraId="60D826D3" w14:textId="77777777" w:rsidR="009F69C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rain Lesion</w:t>
            </w:r>
          </w:p>
        </w:tc>
        <w:tc>
          <w:tcPr>
            <w:tcW w:w="864" w:type="dxa"/>
          </w:tcPr>
          <w:p w14:paraId="5F565D7E" w14:textId="77777777" w:rsidR="009F69C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reatment</w:t>
            </w:r>
          </w:p>
        </w:tc>
      </w:tr>
      <w:tr w:rsidR="009F69C4" w14:paraId="2890888A" w14:textId="77777777" w:rsidTr="00F57D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</w:tcPr>
          <w:p w14:paraId="2F0FE83D" w14:textId="520483D8" w:rsidR="009F69C4" w:rsidRDefault="00000000">
            <w:r>
              <w:t xml:space="preserve">Hyun et al., 2017 </w:t>
            </w:r>
          </w:p>
        </w:tc>
        <w:tc>
          <w:tcPr>
            <w:tcW w:w="864" w:type="dxa"/>
          </w:tcPr>
          <w:p w14:paraId="104D3A50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864" w:type="dxa"/>
          </w:tcPr>
          <w:p w14:paraId="7DC2D3D8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864" w:type="dxa"/>
          </w:tcPr>
          <w:p w14:paraId="3645FBEE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ETM</w:t>
            </w:r>
          </w:p>
        </w:tc>
        <w:tc>
          <w:tcPr>
            <w:tcW w:w="864" w:type="dxa"/>
          </w:tcPr>
          <w:p w14:paraId="35DEBA0B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864" w:type="dxa"/>
          </w:tcPr>
          <w:p w14:paraId="3C941701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864" w:type="dxa"/>
          </w:tcPr>
          <w:p w14:paraId="1843677E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ti-SS-A Ab (+), antinuclear Ab (+), speckled pattern</w:t>
            </w:r>
          </w:p>
        </w:tc>
        <w:tc>
          <w:tcPr>
            <w:tcW w:w="864" w:type="dxa"/>
          </w:tcPr>
          <w:p w14:paraId="6CE6165A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864" w:type="dxa"/>
          </w:tcPr>
          <w:p w14:paraId="51F462C5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e</w:t>
            </w:r>
          </w:p>
        </w:tc>
        <w:tc>
          <w:tcPr>
            <w:tcW w:w="864" w:type="dxa"/>
          </w:tcPr>
          <w:p w14:paraId="277E04F2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ZA</w:t>
            </w:r>
          </w:p>
        </w:tc>
      </w:tr>
      <w:tr w:rsidR="009F69C4" w14:paraId="78E20237" w14:textId="77777777" w:rsidTr="00F57D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</w:tcPr>
          <w:p w14:paraId="4BD2DAB1" w14:textId="1CF689EA" w:rsidR="009F69C4" w:rsidRDefault="00000000">
            <w:r>
              <w:t>Höffberger et al., 2014</w:t>
            </w:r>
          </w:p>
        </w:tc>
        <w:tc>
          <w:tcPr>
            <w:tcW w:w="864" w:type="dxa"/>
          </w:tcPr>
          <w:p w14:paraId="731C99DB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864" w:type="dxa"/>
          </w:tcPr>
          <w:p w14:paraId="2B47536E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</w:t>
            </w:r>
          </w:p>
        </w:tc>
        <w:tc>
          <w:tcPr>
            <w:tcW w:w="864" w:type="dxa"/>
          </w:tcPr>
          <w:p w14:paraId="6A5879F3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ETM + ON</w:t>
            </w:r>
          </w:p>
        </w:tc>
        <w:tc>
          <w:tcPr>
            <w:tcW w:w="864" w:type="dxa"/>
          </w:tcPr>
          <w:p w14:paraId="5F4B5B0F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64" w:type="dxa"/>
          </w:tcPr>
          <w:p w14:paraId="68F12AFC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64" w:type="dxa"/>
          </w:tcPr>
          <w:p w14:paraId="070AEBE7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864" w:type="dxa"/>
          </w:tcPr>
          <w:p w14:paraId="4908B50A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1-C5</w:t>
            </w:r>
          </w:p>
        </w:tc>
        <w:tc>
          <w:tcPr>
            <w:tcW w:w="864" w:type="dxa"/>
          </w:tcPr>
          <w:p w14:paraId="6E161C58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e</w:t>
            </w:r>
          </w:p>
        </w:tc>
        <w:tc>
          <w:tcPr>
            <w:tcW w:w="864" w:type="dxa"/>
          </w:tcPr>
          <w:p w14:paraId="614A4265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TX</w:t>
            </w:r>
          </w:p>
        </w:tc>
      </w:tr>
      <w:tr w:rsidR="009F69C4" w14:paraId="563C71DE" w14:textId="77777777" w:rsidTr="00F57D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</w:tcPr>
          <w:p w14:paraId="117BFCE8" w14:textId="77777777" w:rsidR="009F69C4" w:rsidRDefault="009F69C4"/>
        </w:tc>
        <w:tc>
          <w:tcPr>
            <w:tcW w:w="864" w:type="dxa"/>
          </w:tcPr>
          <w:p w14:paraId="5CA20C99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864" w:type="dxa"/>
          </w:tcPr>
          <w:p w14:paraId="4FCA2BE3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864" w:type="dxa"/>
          </w:tcPr>
          <w:p w14:paraId="1A02894C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ETM + ON</w:t>
            </w:r>
          </w:p>
        </w:tc>
        <w:tc>
          <w:tcPr>
            <w:tcW w:w="864" w:type="dxa"/>
          </w:tcPr>
          <w:p w14:paraId="6E59D650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64" w:type="dxa"/>
          </w:tcPr>
          <w:p w14:paraId="077FB3A0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64" w:type="dxa"/>
          </w:tcPr>
          <w:p w14:paraId="491ABEA4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864" w:type="dxa"/>
          </w:tcPr>
          <w:p w14:paraId="2210784A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4-T2</w:t>
            </w:r>
          </w:p>
        </w:tc>
        <w:tc>
          <w:tcPr>
            <w:tcW w:w="864" w:type="dxa"/>
          </w:tcPr>
          <w:p w14:paraId="6CE37922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pecific WML</w:t>
            </w:r>
          </w:p>
        </w:tc>
        <w:tc>
          <w:tcPr>
            <w:tcW w:w="864" w:type="dxa"/>
          </w:tcPr>
          <w:p w14:paraId="6DAB0DC7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ZA</w:t>
            </w:r>
          </w:p>
        </w:tc>
      </w:tr>
      <w:tr w:rsidR="009F69C4" w14:paraId="266E5D22" w14:textId="77777777" w:rsidTr="00F57D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</w:tcPr>
          <w:p w14:paraId="67E9451C" w14:textId="77777777" w:rsidR="009F69C4" w:rsidRDefault="009F69C4"/>
        </w:tc>
        <w:tc>
          <w:tcPr>
            <w:tcW w:w="864" w:type="dxa"/>
          </w:tcPr>
          <w:p w14:paraId="7B0D3FD9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864" w:type="dxa"/>
          </w:tcPr>
          <w:p w14:paraId="465771A0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864" w:type="dxa"/>
          </w:tcPr>
          <w:p w14:paraId="23AEE277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ETM + ON</w:t>
            </w:r>
          </w:p>
        </w:tc>
        <w:tc>
          <w:tcPr>
            <w:tcW w:w="864" w:type="dxa"/>
          </w:tcPr>
          <w:p w14:paraId="0732B2D2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64" w:type="dxa"/>
          </w:tcPr>
          <w:p w14:paraId="3F02CF9F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864" w:type="dxa"/>
          </w:tcPr>
          <w:p w14:paraId="69E3DC7A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864" w:type="dxa"/>
          </w:tcPr>
          <w:p w14:paraId="658E2CBA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4-conus</w:t>
            </w:r>
          </w:p>
        </w:tc>
        <w:tc>
          <w:tcPr>
            <w:tcW w:w="864" w:type="dxa"/>
          </w:tcPr>
          <w:p w14:paraId="1A56D7CE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rge MS-like lesions</w:t>
            </w:r>
          </w:p>
        </w:tc>
        <w:tc>
          <w:tcPr>
            <w:tcW w:w="864" w:type="dxa"/>
          </w:tcPr>
          <w:p w14:paraId="10A1B376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S, AZA</w:t>
            </w:r>
          </w:p>
        </w:tc>
      </w:tr>
      <w:tr w:rsidR="009F69C4" w14:paraId="06C88E5C" w14:textId="77777777" w:rsidTr="00F57D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</w:tcPr>
          <w:p w14:paraId="72F79BB8" w14:textId="77777777" w:rsidR="009F69C4" w:rsidRDefault="009F69C4"/>
        </w:tc>
        <w:tc>
          <w:tcPr>
            <w:tcW w:w="864" w:type="dxa"/>
          </w:tcPr>
          <w:p w14:paraId="201DCECB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864" w:type="dxa"/>
          </w:tcPr>
          <w:p w14:paraId="3292F945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</w:t>
            </w:r>
          </w:p>
        </w:tc>
        <w:tc>
          <w:tcPr>
            <w:tcW w:w="864" w:type="dxa"/>
          </w:tcPr>
          <w:p w14:paraId="4B719665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ETM</w:t>
            </w:r>
          </w:p>
        </w:tc>
        <w:tc>
          <w:tcPr>
            <w:tcW w:w="864" w:type="dxa"/>
          </w:tcPr>
          <w:p w14:paraId="5FA381B9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864" w:type="dxa"/>
          </w:tcPr>
          <w:p w14:paraId="1EB478AA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864" w:type="dxa"/>
          </w:tcPr>
          <w:p w14:paraId="0C85DF2A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864" w:type="dxa"/>
          </w:tcPr>
          <w:p w14:paraId="06CEF3BA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1-conus</w:t>
            </w:r>
          </w:p>
        </w:tc>
        <w:tc>
          <w:tcPr>
            <w:tcW w:w="864" w:type="dxa"/>
          </w:tcPr>
          <w:p w14:paraId="4C68D327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mall MS-like lesions</w:t>
            </w:r>
          </w:p>
        </w:tc>
        <w:tc>
          <w:tcPr>
            <w:tcW w:w="864" w:type="dxa"/>
          </w:tcPr>
          <w:p w14:paraId="6C795BED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TX</w:t>
            </w:r>
          </w:p>
        </w:tc>
      </w:tr>
      <w:tr w:rsidR="009F69C4" w14:paraId="72D700D2" w14:textId="77777777" w:rsidTr="00F57D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</w:tcPr>
          <w:p w14:paraId="570A0B41" w14:textId="6F8716C7" w:rsidR="009F69C4" w:rsidRDefault="00000000">
            <w:r>
              <w:t xml:space="preserve">Yan et al., 2016 </w:t>
            </w:r>
          </w:p>
        </w:tc>
        <w:tc>
          <w:tcPr>
            <w:tcW w:w="864" w:type="dxa"/>
          </w:tcPr>
          <w:p w14:paraId="375EA06B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864" w:type="dxa"/>
          </w:tcPr>
          <w:p w14:paraId="443D009D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864" w:type="dxa"/>
          </w:tcPr>
          <w:p w14:paraId="734D5568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ETM + ON</w:t>
            </w:r>
          </w:p>
        </w:tc>
        <w:tc>
          <w:tcPr>
            <w:tcW w:w="864" w:type="dxa"/>
          </w:tcPr>
          <w:p w14:paraId="78D276D5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864" w:type="dxa"/>
          </w:tcPr>
          <w:p w14:paraId="3D25B38E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5</w:t>
            </w:r>
          </w:p>
        </w:tc>
        <w:tc>
          <w:tcPr>
            <w:tcW w:w="864" w:type="dxa"/>
          </w:tcPr>
          <w:p w14:paraId="6A6610E5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ti-SS-A/AB, Anti-Tg, anti-TPO</w:t>
            </w:r>
          </w:p>
        </w:tc>
        <w:tc>
          <w:tcPr>
            <w:tcW w:w="864" w:type="dxa"/>
          </w:tcPr>
          <w:p w14:paraId="68A317E0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1-conus</w:t>
            </w:r>
          </w:p>
        </w:tc>
        <w:tc>
          <w:tcPr>
            <w:tcW w:w="864" w:type="dxa"/>
          </w:tcPr>
          <w:p w14:paraId="53D7E1C9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mall MS-like lesions</w:t>
            </w:r>
          </w:p>
        </w:tc>
        <w:tc>
          <w:tcPr>
            <w:tcW w:w="864" w:type="dxa"/>
          </w:tcPr>
          <w:p w14:paraId="1BFDCE10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t HCQ</w:t>
            </w:r>
          </w:p>
        </w:tc>
      </w:tr>
      <w:tr w:rsidR="009F69C4" w14:paraId="5D541B49" w14:textId="77777777" w:rsidTr="00F57D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</w:tcPr>
          <w:p w14:paraId="3D475D4B" w14:textId="77777777" w:rsidR="009F69C4" w:rsidRDefault="009F69C4"/>
        </w:tc>
        <w:tc>
          <w:tcPr>
            <w:tcW w:w="864" w:type="dxa"/>
          </w:tcPr>
          <w:p w14:paraId="75D2DA63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864" w:type="dxa"/>
          </w:tcPr>
          <w:p w14:paraId="3511077E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</w:t>
            </w:r>
          </w:p>
        </w:tc>
        <w:tc>
          <w:tcPr>
            <w:tcW w:w="864" w:type="dxa"/>
          </w:tcPr>
          <w:p w14:paraId="69594C74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ETM</w:t>
            </w:r>
          </w:p>
        </w:tc>
        <w:tc>
          <w:tcPr>
            <w:tcW w:w="864" w:type="dxa"/>
          </w:tcPr>
          <w:p w14:paraId="21D6FC9F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864" w:type="dxa"/>
          </w:tcPr>
          <w:p w14:paraId="4FA62A9D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5</w:t>
            </w:r>
          </w:p>
        </w:tc>
        <w:tc>
          <w:tcPr>
            <w:tcW w:w="864" w:type="dxa"/>
          </w:tcPr>
          <w:p w14:paraId="34BDB47C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864" w:type="dxa"/>
          </w:tcPr>
          <w:p w14:paraId="6CC1BEA7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2-conus</w:t>
            </w:r>
          </w:p>
        </w:tc>
        <w:tc>
          <w:tcPr>
            <w:tcW w:w="864" w:type="dxa"/>
          </w:tcPr>
          <w:p w14:paraId="5FBC030E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mall MS-like lesions</w:t>
            </w:r>
          </w:p>
        </w:tc>
        <w:tc>
          <w:tcPr>
            <w:tcW w:w="864" w:type="dxa"/>
          </w:tcPr>
          <w:p w14:paraId="4ACE09A0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S, AZA</w:t>
            </w:r>
          </w:p>
        </w:tc>
      </w:tr>
      <w:tr w:rsidR="009F69C4" w14:paraId="13879BE4" w14:textId="77777777" w:rsidTr="00F57D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</w:tcPr>
          <w:p w14:paraId="7EA7A964" w14:textId="77777777" w:rsidR="009F69C4" w:rsidRDefault="009F69C4"/>
        </w:tc>
        <w:tc>
          <w:tcPr>
            <w:tcW w:w="864" w:type="dxa"/>
          </w:tcPr>
          <w:p w14:paraId="011A546C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864" w:type="dxa"/>
          </w:tcPr>
          <w:p w14:paraId="6A2566B5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</w:t>
            </w:r>
          </w:p>
        </w:tc>
        <w:tc>
          <w:tcPr>
            <w:tcW w:w="864" w:type="dxa"/>
          </w:tcPr>
          <w:p w14:paraId="37E225CA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ETM</w:t>
            </w:r>
          </w:p>
        </w:tc>
        <w:tc>
          <w:tcPr>
            <w:tcW w:w="864" w:type="dxa"/>
          </w:tcPr>
          <w:p w14:paraId="79D09B3C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64" w:type="dxa"/>
          </w:tcPr>
          <w:p w14:paraId="52E0395E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5</w:t>
            </w:r>
          </w:p>
        </w:tc>
        <w:tc>
          <w:tcPr>
            <w:tcW w:w="864" w:type="dxa"/>
          </w:tcPr>
          <w:p w14:paraId="7F05ACA0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864" w:type="dxa"/>
          </w:tcPr>
          <w:p w14:paraId="17BC8265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1-conus</w:t>
            </w:r>
          </w:p>
        </w:tc>
        <w:tc>
          <w:tcPr>
            <w:tcW w:w="864" w:type="dxa"/>
          </w:tcPr>
          <w:p w14:paraId="35E3115E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mall MS-like lesions</w:t>
            </w:r>
          </w:p>
        </w:tc>
        <w:tc>
          <w:tcPr>
            <w:tcW w:w="864" w:type="dxa"/>
          </w:tcPr>
          <w:p w14:paraId="631E1139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S, AZA</w:t>
            </w:r>
          </w:p>
        </w:tc>
      </w:tr>
      <w:tr w:rsidR="009F69C4" w14:paraId="6740858B" w14:textId="77777777" w:rsidTr="00F57D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</w:tcPr>
          <w:p w14:paraId="547427AF" w14:textId="77777777" w:rsidR="009F69C4" w:rsidRDefault="009F69C4"/>
        </w:tc>
        <w:tc>
          <w:tcPr>
            <w:tcW w:w="864" w:type="dxa"/>
          </w:tcPr>
          <w:p w14:paraId="072344B6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864" w:type="dxa"/>
          </w:tcPr>
          <w:p w14:paraId="6F0FAF50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</w:t>
            </w:r>
          </w:p>
        </w:tc>
        <w:tc>
          <w:tcPr>
            <w:tcW w:w="864" w:type="dxa"/>
          </w:tcPr>
          <w:p w14:paraId="47C58EEA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N</w:t>
            </w:r>
          </w:p>
        </w:tc>
        <w:tc>
          <w:tcPr>
            <w:tcW w:w="864" w:type="dxa"/>
          </w:tcPr>
          <w:p w14:paraId="010894C8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864" w:type="dxa"/>
          </w:tcPr>
          <w:p w14:paraId="4140741A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64" w:type="dxa"/>
          </w:tcPr>
          <w:p w14:paraId="60B2F32B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864" w:type="dxa"/>
          </w:tcPr>
          <w:p w14:paraId="4C27A93D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3-conus</w:t>
            </w:r>
          </w:p>
        </w:tc>
        <w:tc>
          <w:tcPr>
            <w:tcW w:w="864" w:type="dxa"/>
          </w:tcPr>
          <w:p w14:paraId="2894633A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rge MS-like lesions</w:t>
            </w:r>
          </w:p>
        </w:tc>
        <w:tc>
          <w:tcPr>
            <w:tcW w:w="864" w:type="dxa"/>
          </w:tcPr>
          <w:p w14:paraId="5FAF6848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S, AZA</w:t>
            </w:r>
          </w:p>
        </w:tc>
      </w:tr>
      <w:tr w:rsidR="009F69C4" w14:paraId="117EFD66" w14:textId="77777777" w:rsidTr="00F57D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</w:tcPr>
          <w:p w14:paraId="31501B36" w14:textId="77777777" w:rsidR="009F69C4" w:rsidRDefault="009F69C4"/>
        </w:tc>
        <w:tc>
          <w:tcPr>
            <w:tcW w:w="864" w:type="dxa"/>
          </w:tcPr>
          <w:p w14:paraId="6930A7CD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864" w:type="dxa"/>
          </w:tcPr>
          <w:p w14:paraId="0AA264BA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864" w:type="dxa"/>
          </w:tcPr>
          <w:p w14:paraId="12FEF3B6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N</w:t>
            </w:r>
          </w:p>
        </w:tc>
        <w:tc>
          <w:tcPr>
            <w:tcW w:w="864" w:type="dxa"/>
          </w:tcPr>
          <w:p w14:paraId="59D8532D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864" w:type="dxa"/>
          </w:tcPr>
          <w:p w14:paraId="5AFBB8D1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64" w:type="dxa"/>
          </w:tcPr>
          <w:p w14:paraId="05EE111B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864" w:type="dxa"/>
          </w:tcPr>
          <w:p w14:paraId="1912F0DC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1-conus</w:t>
            </w:r>
          </w:p>
        </w:tc>
        <w:tc>
          <w:tcPr>
            <w:tcW w:w="864" w:type="dxa"/>
          </w:tcPr>
          <w:p w14:paraId="06AED64E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EM-like</w:t>
            </w:r>
          </w:p>
        </w:tc>
        <w:tc>
          <w:tcPr>
            <w:tcW w:w="864" w:type="dxa"/>
          </w:tcPr>
          <w:p w14:paraId="7C603284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S, AZA</w:t>
            </w:r>
          </w:p>
        </w:tc>
      </w:tr>
      <w:tr w:rsidR="009F69C4" w14:paraId="3387E401" w14:textId="77777777" w:rsidTr="00F57D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</w:tcPr>
          <w:p w14:paraId="4FCBE6E1" w14:textId="77777777" w:rsidR="009F69C4" w:rsidRDefault="009F69C4"/>
        </w:tc>
        <w:tc>
          <w:tcPr>
            <w:tcW w:w="864" w:type="dxa"/>
          </w:tcPr>
          <w:p w14:paraId="5C6521C0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864" w:type="dxa"/>
          </w:tcPr>
          <w:p w14:paraId="2ECC9EB0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864" w:type="dxa"/>
          </w:tcPr>
          <w:p w14:paraId="7AF09AE7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ETM + ON</w:t>
            </w:r>
          </w:p>
        </w:tc>
        <w:tc>
          <w:tcPr>
            <w:tcW w:w="864" w:type="dxa"/>
          </w:tcPr>
          <w:p w14:paraId="7B738F5E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864" w:type="dxa"/>
          </w:tcPr>
          <w:p w14:paraId="1B50084E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5</w:t>
            </w:r>
          </w:p>
        </w:tc>
        <w:tc>
          <w:tcPr>
            <w:tcW w:w="864" w:type="dxa"/>
          </w:tcPr>
          <w:p w14:paraId="685B5540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864" w:type="dxa"/>
          </w:tcPr>
          <w:p w14:paraId="12E26BF1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1-conus</w:t>
            </w:r>
          </w:p>
        </w:tc>
        <w:tc>
          <w:tcPr>
            <w:tcW w:w="864" w:type="dxa"/>
          </w:tcPr>
          <w:p w14:paraId="1353C16A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EM-like</w:t>
            </w:r>
          </w:p>
        </w:tc>
        <w:tc>
          <w:tcPr>
            <w:tcW w:w="864" w:type="dxa"/>
          </w:tcPr>
          <w:p w14:paraId="0F2FB037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S, AZA</w:t>
            </w:r>
          </w:p>
        </w:tc>
      </w:tr>
      <w:tr w:rsidR="009F69C4" w14:paraId="58E6FAD8" w14:textId="77777777" w:rsidTr="00F57D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</w:tcPr>
          <w:p w14:paraId="7F42D2C6" w14:textId="77777777" w:rsidR="009F69C4" w:rsidRDefault="009F69C4"/>
        </w:tc>
        <w:tc>
          <w:tcPr>
            <w:tcW w:w="864" w:type="dxa"/>
          </w:tcPr>
          <w:p w14:paraId="419D0305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864" w:type="dxa"/>
          </w:tcPr>
          <w:p w14:paraId="3F89B1DB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864" w:type="dxa"/>
          </w:tcPr>
          <w:p w14:paraId="2078ECA3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ETM</w:t>
            </w:r>
          </w:p>
        </w:tc>
        <w:tc>
          <w:tcPr>
            <w:tcW w:w="864" w:type="dxa"/>
          </w:tcPr>
          <w:p w14:paraId="5A1AE708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864" w:type="dxa"/>
          </w:tcPr>
          <w:p w14:paraId="551DF220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5</w:t>
            </w:r>
          </w:p>
        </w:tc>
        <w:tc>
          <w:tcPr>
            <w:tcW w:w="864" w:type="dxa"/>
          </w:tcPr>
          <w:p w14:paraId="78DE95C1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864" w:type="dxa"/>
          </w:tcPr>
          <w:p w14:paraId="0E240F0B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1-conus</w:t>
            </w:r>
          </w:p>
        </w:tc>
        <w:tc>
          <w:tcPr>
            <w:tcW w:w="864" w:type="dxa"/>
          </w:tcPr>
          <w:p w14:paraId="1861CB20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EM-like</w:t>
            </w:r>
          </w:p>
        </w:tc>
        <w:tc>
          <w:tcPr>
            <w:tcW w:w="864" w:type="dxa"/>
          </w:tcPr>
          <w:p w14:paraId="7ABA51F4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TX</w:t>
            </w:r>
          </w:p>
        </w:tc>
      </w:tr>
      <w:tr w:rsidR="009F69C4" w14:paraId="429BAFE3" w14:textId="77777777" w:rsidTr="00F57D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</w:tcPr>
          <w:p w14:paraId="30321E64" w14:textId="77777777" w:rsidR="009F69C4" w:rsidRDefault="009F69C4"/>
        </w:tc>
        <w:tc>
          <w:tcPr>
            <w:tcW w:w="864" w:type="dxa"/>
          </w:tcPr>
          <w:p w14:paraId="0DC4A7B7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864" w:type="dxa"/>
          </w:tcPr>
          <w:p w14:paraId="4C62D299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</w:t>
            </w:r>
          </w:p>
        </w:tc>
        <w:tc>
          <w:tcPr>
            <w:tcW w:w="864" w:type="dxa"/>
          </w:tcPr>
          <w:p w14:paraId="06361D7D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ETM</w:t>
            </w:r>
          </w:p>
        </w:tc>
        <w:tc>
          <w:tcPr>
            <w:tcW w:w="864" w:type="dxa"/>
          </w:tcPr>
          <w:p w14:paraId="6515F915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864" w:type="dxa"/>
          </w:tcPr>
          <w:p w14:paraId="17018F12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864" w:type="dxa"/>
          </w:tcPr>
          <w:p w14:paraId="31DA635B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864" w:type="dxa"/>
          </w:tcPr>
          <w:p w14:paraId="22226E48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1-T12</w:t>
            </w:r>
          </w:p>
        </w:tc>
        <w:tc>
          <w:tcPr>
            <w:tcW w:w="864" w:type="dxa"/>
          </w:tcPr>
          <w:p w14:paraId="1DED79EE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mall MS-like lesions</w:t>
            </w:r>
          </w:p>
        </w:tc>
        <w:tc>
          <w:tcPr>
            <w:tcW w:w="864" w:type="dxa"/>
          </w:tcPr>
          <w:p w14:paraId="3A6B54A9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TX</w:t>
            </w:r>
          </w:p>
        </w:tc>
      </w:tr>
      <w:tr w:rsidR="009F69C4" w14:paraId="0A47AD78" w14:textId="77777777" w:rsidTr="00F57D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</w:tcPr>
          <w:p w14:paraId="69B75ECB" w14:textId="600BEE81" w:rsidR="009F69C4" w:rsidRDefault="00000000">
            <w:r>
              <w:t xml:space="preserve">Ishikawa et al., 2019 </w:t>
            </w:r>
          </w:p>
        </w:tc>
        <w:tc>
          <w:tcPr>
            <w:tcW w:w="864" w:type="dxa"/>
          </w:tcPr>
          <w:p w14:paraId="3ABC8EF4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864" w:type="dxa"/>
          </w:tcPr>
          <w:p w14:paraId="6EC4EE1F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864" w:type="dxa"/>
          </w:tcPr>
          <w:p w14:paraId="13F0000B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N</w:t>
            </w:r>
          </w:p>
        </w:tc>
        <w:tc>
          <w:tcPr>
            <w:tcW w:w="864" w:type="dxa"/>
          </w:tcPr>
          <w:p w14:paraId="793E654F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64" w:type="dxa"/>
          </w:tcPr>
          <w:p w14:paraId="69C17431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864" w:type="dxa"/>
          </w:tcPr>
          <w:p w14:paraId="3D937C9A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864" w:type="dxa"/>
          </w:tcPr>
          <w:p w14:paraId="5E200300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864" w:type="dxa"/>
          </w:tcPr>
          <w:p w14:paraId="0D1FF5CA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864" w:type="dxa"/>
          </w:tcPr>
          <w:p w14:paraId="1E24F13F" w14:textId="77777777" w:rsidR="009F69C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S, IV Ig, AZA</w:t>
            </w:r>
          </w:p>
        </w:tc>
      </w:tr>
    </w:tbl>
    <w:p w14:paraId="7AD6952E" w14:textId="77777777" w:rsidR="009F69C4" w:rsidRDefault="00000000">
      <w:r>
        <w:t>Ab, antibody; ADEM, acute disseminated encephalomyelitis; AZA, azathioprine; CS, corticosteroids; EDSS, Expanded Disability Status Scale; F, female; HCQ, hydroxychloroquine; IV Ig, intravenous immunoglobulins; JC, juxtacortical white matter; LETM, longitudinally extensive transverse myelitis; M, male; Met, methotrexate; MS, multiple sclerosis; NA, not available; NMOSD, neuromyelitis optica spectrum disorder; ON, optic neuritis; RTX, rituximab; Tg, thyroglobulin; TPO, thyroperoxidase; WML, white matter lesion.</w:t>
      </w:r>
    </w:p>
    <w:p w14:paraId="1BD89B77" w14:textId="77777777" w:rsidR="000B0A39" w:rsidRDefault="000B0A39"/>
    <w:p w14:paraId="3B1F8C29" w14:textId="6ACC828E" w:rsidR="000B0A39" w:rsidRDefault="00733453" w:rsidP="000B0A39">
      <w:pPr>
        <w:widowControl w:val="0"/>
        <w:jc w:val="both"/>
        <w:rPr>
          <w:rFonts w:ascii="Helvetica Neue" w:eastAsia="Helvetica Neue" w:hAnsi="Helvetica Neue" w:cs="Helvetica Neue"/>
          <w:color w:val="111111"/>
          <w:sz w:val="24"/>
          <w:szCs w:val="24"/>
        </w:rPr>
      </w:pPr>
      <w:r w:rsidRPr="00733453">
        <w:rPr>
          <w:rFonts w:ascii="Helvetica Neue" w:eastAsia="Helvetica Neue" w:hAnsi="Helvetica Neue" w:cs="Helvetica Neue"/>
          <w:color w:val="111111"/>
          <w:sz w:val="24"/>
          <w:szCs w:val="24"/>
        </w:rPr>
        <w:t>Supplementary table S1</w:t>
      </w:r>
      <w:r w:rsidR="000B0A39">
        <w:rPr>
          <w:rFonts w:ascii="Helvetica Neue" w:eastAsia="Helvetica Neue" w:hAnsi="Helvetica Neue" w:cs="Helvetica Neue"/>
          <w:color w:val="111111"/>
          <w:sz w:val="24"/>
          <w:szCs w:val="24"/>
        </w:rPr>
        <w:t xml:space="preserve">, derived from the article by </w:t>
      </w:r>
      <w:proofErr w:type="spellStart"/>
      <w:r w:rsidR="000B0A39">
        <w:rPr>
          <w:rFonts w:ascii="Helvetica Neue" w:eastAsia="Helvetica Neue" w:hAnsi="Helvetica Neue" w:cs="Helvetica Neue"/>
          <w:color w:val="111111"/>
          <w:sz w:val="24"/>
          <w:szCs w:val="24"/>
        </w:rPr>
        <w:t>Spieza</w:t>
      </w:r>
      <w:proofErr w:type="spellEnd"/>
      <w:r w:rsidR="000B0A39">
        <w:rPr>
          <w:rFonts w:ascii="Helvetica Neue" w:eastAsia="Helvetica Neue" w:hAnsi="Helvetica Neue" w:cs="Helvetica Neue"/>
          <w:color w:val="111111"/>
          <w:sz w:val="24"/>
          <w:szCs w:val="24"/>
        </w:rPr>
        <w:t xml:space="preserve"> AL et al., summarizes the clinical and radiological characteristics of AQP4 and MOG dual-positive cases reported in the literature up to 2023.</w:t>
      </w:r>
    </w:p>
    <w:p w14:paraId="699CB02D" w14:textId="77777777" w:rsidR="000B0A39" w:rsidRDefault="000B0A39"/>
    <w:sectPr w:rsidR="000B0A3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51953908">
    <w:abstractNumId w:val="8"/>
  </w:num>
  <w:num w:numId="2" w16cid:durableId="854808384">
    <w:abstractNumId w:val="6"/>
  </w:num>
  <w:num w:numId="3" w16cid:durableId="1261597154">
    <w:abstractNumId w:val="5"/>
  </w:num>
  <w:num w:numId="4" w16cid:durableId="645163934">
    <w:abstractNumId w:val="4"/>
  </w:num>
  <w:num w:numId="5" w16cid:durableId="713893725">
    <w:abstractNumId w:val="7"/>
  </w:num>
  <w:num w:numId="6" w16cid:durableId="1336611304">
    <w:abstractNumId w:val="3"/>
  </w:num>
  <w:num w:numId="7" w16cid:durableId="1817187892">
    <w:abstractNumId w:val="2"/>
  </w:num>
  <w:num w:numId="8" w16cid:durableId="12464242">
    <w:abstractNumId w:val="1"/>
  </w:num>
  <w:num w:numId="9" w16cid:durableId="13958559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B0A39"/>
    <w:rsid w:val="00126C5D"/>
    <w:rsid w:val="0015074B"/>
    <w:rsid w:val="0029639D"/>
    <w:rsid w:val="00326F90"/>
    <w:rsid w:val="0034355F"/>
    <w:rsid w:val="00357AB3"/>
    <w:rsid w:val="0059114E"/>
    <w:rsid w:val="00730AA7"/>
    <w:rsid w:val="00733453"/>
    <w:rsid w:val="007751A1"/>
    <w:rsid w:val="009F69C4"/>
    <w:rsid w:val="00AA1D8D"/>
    <w:rsid w:val="00B47730"/>
    <w:rsid w:val="00CB0664"/>
    <w:rsid w:val="00D848E2"/>
    <w:rsid w:val="00F57D8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BB246DB"/>
  <w14:defaultImageDpi w14:val="300"/>
  <w15:docId w15:val="{B5B0385E-A82A-6344-9FA9-8972C53C5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Tablaconcuadrcula1Claro-nfasis2">
    <w:name w:val="Grid Table 1 Light Accent 2"/>
    <w:basedOn w:val="Tablanormal"/>
    <w:uiPriority w:val="46"/>
    <w:rsid w:val="00F57D81"/>
    <w:pPr>
      <w:spacing w:after="0" w:line="240" w:lineRule="auto"/>
    </w:p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0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9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TONIO BELENGUER BENAVIDES</cp:lastModifiedBy>
  <cp:revision>4</cp:revision>
  <dcterms:created xsi:type="dcterms:W3CDTF">2025-12-01T18:17:00Z</dcterms:created>
  <dcterms:modified xsi:type="dcterms:W3CDTF">2025-12-26T17:17:00Z</dcterms:modified>
  <cp:category/>
</cp:coreProperties>
</file>